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DB1A9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B1A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patients who we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irologicall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ppressed six months before adherence club entry, c</w:t>
      </w:r>
      <w:r w:rsidRPr="001971CD">
        <w:rPr>
          <w:rFonts w:ascii="Times New Roman" w:hAnsi="Times New Roman" w:cs="Times New Roman"/>
          <w:b/>
          <w:sz w:val="24"/>
          <w:szCs w:val="24"/>
        </w:rPr>
        <w:t>rude and adjusted associations with an elevated viral load and</w:t>
      </w:r>
      <w:bookmarkStart w:id="0" w:name="_GoBack"/>
      <w:bookmarkEnd w:id="0"/>
      <w:r w:rsidRPr="001971CD">
        <w:rPr>
          <w:rFonts w:ascii="Times New Roman" w:hAnsi="Times New Roman" w:cs="Times New Roman"/>
          <w:b/>
          <w:sz w:val="24"/>
          <w:szCs w:val="24"/>
        </w:rPr>
        <w:t xml:space="preserve"> confirmed </w:t>
      </w:r>
      <w:proofErr w:type="spellStart"/>
      <w:r w:rsidRPr="001971CD">
        <w:rPr>
          <w:rFonts w:ascii="Times New Roman" w:hAnsi="Times New Roman" w:cs="Times New Roman"/>
          <w:b/>
          <w:sz w:val="24"/>
          <w:szCs w:val="24"/>
        </w:rPr>
        <w:t>virologic</w:t>
      </w:r>
      <w:proofErr w:type="spellEnd"/>
      <w:r w:rsidRPr="001971CD">
        <w:rPr>
          <w:rFonts w:ascii="Times New Roman" w:hAnsi="Times New Roman" w:cs="Times New Roman"/>
          <w:b/>
          <w:sz w:val="24"/>
          <w:szCs w:val="24"/>
        </w:rPr>
        <w:t xml:space="preserve"> failur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1971CD">
        <w:rPr>
          <w:rFonts w:ascii="Times New Roman" w:hAnsi="Times New Roman" w:cs="Times New Roman"/>
          <w:b/>
          <w:sz w:val="24"/>
          <w:szCs w:val="24"/>
        </w:rPr>
        <w:t xml:space="preserve"> after entry into an adherence club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260"/>
        <w:gridCol w:w="1494"/>
        <w:gridCol w:w="1350"/>
        <w:gridCol w:w="1530"/>
      </w:tblGrid>
      <w:tr w:rsidR="00EB544E" w:rsidRPr="00A6014B" w:rsidTr="00E97A4C"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B544E" w:rsidRPr="00E9500F" w:rsidRDefault="00EB544E" w:rsidP="00DB4922">
            <w:pPr>
              <w:pStyle w:val="ListParagraph"/>
              <w:spacing w:after="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>First elevated viral load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B544E" w:rsidRPr="00E9500F" w:rsidRDefault="00EB544E" w:rsidP="00DB4922">
            <w:pPr>
              <w:pStyle w:val="ListParagraph"/>
              <w:spacing w:after="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firmed </w:t>
            </w:r>
            <w:proofErr w:type="spellStart"/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>virologic</w:t>
            </w:r>
            <w:proofErr w:type="spellEnd"/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ailure</w:t>
            </w:r>
          </w:p>
        </w:tc>
      </w:tr>
      <w:tr w:rsidR="00EB544E" w:rsidRPr="00A6014B" w:rsidTr="00E97A4C">
        <w:trPr>
          <w:trHeight w:val="456"/>
        </w:trPr>
        <w:tc>
          <w:tcPr>
            <w:tcW w:w="1476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Model 1 HR (95% CI)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aHR</w:t>
            </w:r>
            <w:proofErr w:type="spellEnd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 = 2 863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Model 1 HR (95% CI)</w:t>
            </w:r>
          </w:p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aHR</w:t>
            </w:r>
            <w:proofErr w:type="spellEnd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(n = 116)</w:t>
            </w:r>
          </w:p>
        </w:tc>
      </w:tr>
      <w:tr w:rsidR="00EB544E" w:rsidRPr="00A6014B" w:rsidTr="00E97A4C">
        <w:tc>
          <w:tcPr>
            <w:tcW w:w="1476" w:type="dxa"/>
            <w:tcBorders>
              <w:top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  <w:tcBorders>
              <w:top w:val="single" w:sz="12" w:space="0" w:color="auto"/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Male 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96 (0.71-1.31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 (0.74-1.58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75 (0.41-1.36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58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16-34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35-44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(0.51-0.92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37-0.74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97 (0.60-1.58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40-1.34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≥45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64 (0.44-0.93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 (0.34-0.81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59 (0.30-1.16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6AAF">
              <w:rPr>
                <w:rFonts w:ascii="Times New Roman" w:hAnsi="Times New Roman" w:cs="Times New Roman"/>
                <w:sz w:val="16"/>
                <w:szCs w:val="16"/>
              </w:rPr>
              <w:t>0.34 (0.15-0.81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Year of AC entry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82 (0.72-0.93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0.75 (0.65-0.87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39 (1.10-1.76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uration on ART at AC entry (years)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315EDC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C">
              <w:rPr>
                <w:rFonts w:ascii="Times New Roman" w:hAnsi="Times New Roman" w:cs="Times New Roman"/>
                <w:sz w:val="16"/>
                <w:szCs w:val="16"/>
              </w:rPr>
              <w:t xml:space="preserve">    0-2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315EDC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C">
              <w:rPr>
                <w:rFonts w:ascii="Times New Roman" w:hAnsi="Times New Roman" w:cs="Times New Roman"/>
                <w:sz w:val="16"/>
                <w:szCs w:val="16"/>
              </w:rPr>
              <w:t xml:space="preserve">    3-4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 (0.88-1.91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 (0.78-1.92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56-2.34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 (0.47-2.80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315EDC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C">
              <w:rPr>
                <w:rFonts w:ascii="Times New Roman" w:hAnsi="Times New Roman"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 (0.82-1.67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8 (0.97-2.24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 (0.90-3.20)</w:t>
            </w:r>
          </w:p>
        </w:tc>
        <w:tc>
          <w:tcPr>
            <w:tcW w:w="1530" w:type="dxa"/>
          </w:tcPr>
          <w:p w:rsidR="00EB544E" w:rsidRPr="00A46AAF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6AAF">
              <w:rPr>
                <w:rFonts w:ascii="Times New Roman" w:hAnsi="Times New Roman" w:cs="Times New Roman"/>
                <w:sz w:val="16"/>
                <w:szCs w:val="16"/>
              </w:rPr>
              <w:t>2.53 (1.14-5.60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CD4 count at AC entry(cells/µL)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&lt;500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</w:tr>
      <w:tr w:rsidR="00EB544E" w:rsidRPr="00A6014B" w:rsidTr="00E97A4C">
        <w:tc>
          <w:tcPr>
            <w:tcW w:w="1476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≥50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 (0.58-1.07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94" w:type="dxa"/>
            <w:tcBorders>
              <w:bottom w:val="single" w:sz="12" w:space="0" w:color="auto"/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 (0.59-1.08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44-1.24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35-1.06</w:t>
            </w: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EB544E" w:rsidRPr="00335BE6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These models used six months before AC entry to determine if patients were suppressed. </w:t>
      </w:r>
    </w:p>
    <w:p w:rsidR="00EB544E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Model 1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univaria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ble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nalysis; model 2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multivaria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ble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nalysis including sex, age,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year of AC entry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, duration on ART at AC entry and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CD4 count at AC entry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:rsidR="00EB544E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976122">
        <w:rPr>
          <w:rFonts w:ascii="Times New Roman" w:hAnsi="Times New Roman" w:cs="Times New Roman"/>
          <w:sz w:val="20"/>
          <w:szCs w:val="24"/>
        </w:rPr>
        <w:t>For each outcome, only patients with a viral load on file were included in the model.</w:t>
      </w:r>
    </w:p>
    <w:p w:rsidR="00EB544E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B544E" w:rsidRDefault="00EB544E" w:rsidP="00EB5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DB1A9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B1A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mong patients who we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irologicall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ppressed 15 months before adherence club entry and followed up for 475 days, c</w:t>
      </w:r>
      <w:r w:rsidRPr="001971CD">
        <w:rPr>
          <w:rFonts w:ascii="Times New Roman" w:hAnsi="Times New Roman" w:cs="Times New Roman"/>
          <w:b/>
          <w:sz w:val="24"/>
          <w:szCs w:val="24"/>
        </w:rPr>
        <w:t xml:space="preserve">rude and adjusted associations with an elevated viral load and confirmed </w:t>
      </w:r>
      <w:proofErr w:type="spellStart"/>
      <w:r w:rsidRPr="001971CD">
        <w:rPr>
          <w:rFonts w:ascii="Times New Roman" w:hAnsi="Times New Roman" w:cs="Times New Roman"/>
          <w:b/>
          <w:sz w:val="24"/>
          <w:szCs w:val="24"/>
        </w:rPr>
        <w:t>virologic</w:t>
      </w:r>
      <w:proofErr w:type="spellEnd"/>
      <w:r w:rsidRPr="001971CD">
        <w:rPr>
          <w:rFonts w:ascii="Times New Roman" w:hAnsi="Times New Roman" w:cs="Times New Roman"/>
          <w:b/>
          <w:sz w:val="24"/>
          <w:szCs w:val="24"/>
        </w:rPr>
        <w:t xml:space="preserve"> failur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1971CD">
        <w:rPr>
          <w:rFonts w:ascii="Times New Roman" w:hAnsi="Times New Roman" w:cs="Times New Roman"/>
          <w:b/>
          <w:sz w:val="24"/>
          <w:szCs w:val="24"/>
        </w:rPr>
        <w:t xml:space="preserve"> after entry into an adherence club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260"/>
        <w:gridCol w:w="1494"/>
        <w:gridCol w:w="1350"/>
        <w:gridCol w:w="1530"/>
      </w:tblGrid>
      <w:tr w:rsidR="00EB544E" w:rsidRPr="00A6014B" w:rsidTr="00E97A4C"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B544E" w:rsidRPr="00E9500F" w:rsidRDefault="00EB544E" w:rsidP="00EB544E">
            <w:pPr>
              <w:pStyle w:val="ListParagraph"/>
              <w:spacing w:after="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>First elevated viral load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EB544E" w:rsidRPr="00E9500F" w:rsidRDefault="00EB544E" w:rsidP="00EB544E">
            <w:pPr>
              <w:pStyle w:val="ListParagraph"/>
              <w:spacing w:after="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nfirmed </w:t>
            </w:r>
            <w:proofErr w:type="spellStart"/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>virologic</w:t>
            </w:r>
            <w:proofErr w:type="spellEnd"/>
            <w:r w:rsidRPr="00E9500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ailure</w:t>
            </w:r>
          </w:p>
        </w:tc>
      </w:tr>
      <w:tr w:rsidR="00EB544E" w:rsidRPr="00A6014B" w:rsidTr="00E97A4C">
        <w:trPr>
          <w:trHeight w:val="456"/>
        </w:trPr>
        <w:tc>
          <w:tcPr>
            <w:tcW w:w="1476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Model 1 HR (95% CI)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aHR</w:t>
            </w:r>
            <w:proofErr w:type="spellEnd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 = 4 590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Model 1 HR (95% CI)</w:t>
            </w:r>
          </w:p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aHR</w:t>
            </w:r>
            <w:proofErr w:type="spellEnd"/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8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EB544E" w:rsidRPr="00A6014B" w:rsidTr="00E97A4C">
        <w:tc>
          <w:tcPr>
            <w:tcW w:w="1476" w:type="dxa"/>
            <w:tcBorders>
              <w:top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94" w:type="dxa"/>
            <w:tcBorders>
              <w:top w:val="single" w:sz="12" w:space="0" w:color="auto"/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Male 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 (0.63-1.32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 (0.68-1.46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 (0.19-1.24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 (0.19-1.68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</w:t>
            </w: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years)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16-34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35-44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58-1.18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 (0.56-1.17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4 (0.74-2.80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53-2.44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    ≥45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 (0.41-1.02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 (0.39-1.01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 (0.06-1.23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 (0.02-1.20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Year of AC entry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3-0.84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63-0.84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(0.70-1.23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 (0.51-1.07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uration on ART  at AC entry (years)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315EDC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C">
              <w:rPr>
                <w:rFonts w:ascii="Times New Roman" w:hAnsi="Times New Roman" w:cs="Times New Roman"/>
                <w:sz w:val="16"/>
                <w:szCs w:val="16"/>
              </w:rPr>
              <w:t xml:space="preserve">    0-2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315EDC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C">
              <w:rPr>
                <w:rFonts w:ascii="Times New Roman" w:hAnsi="Times New Roman" w:cs="Times New Roman"/>
                <w:sz w:val="16"/>
                <w:szCs w:val="16"/>
              </w:rPr>
              <w:t xml:space="preserve">    3-4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74-1.84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71-1.79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27-1.97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 (0.16-1.56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315EDC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15EDC">
              <w:rPr>
                <w:rFonts w:ascii="Times New Roman" w:hAnsi="Times New Roman" w:cs="Times New Roman"/>
                <w:sz w:val="16"/>
                <w:szCs w:val="16"/>
              </w:rPr>
              <w:t xml:space="preserve">    ≥5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 (0.70-1.63)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 (0.77-1.81)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48-2.63)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 (0.44-2.92)</w:t>
            </w: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b/>
                <w:sz w:val="16"/>
                <w:szCs w:val="16"/>
              </w:rPr>
              <w:t>CD4 count at AC entry(cells/µL)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544E" w:rsidRPr="00A6014B" w:rsidTr="00E97A4C">
        <w:tc>
          <w:tcPr>
            <w:tcW w:w="1476" w:type="dxa"/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&lt;500</w:t>
            </w:r>
          </w:p>
        </w:tc>
        <w:tc>
          <w:tcPr>
            <w:tcW w:w="126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94" w:type="dxa"/>
            <w:tcBorders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14B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</w:tr>
      <w:tr w:rsidR="00EB544E" w:rsidRPr="00A6014B" w:rsidTr="00E97A4C">
        <w:tc>
          <w:tcPr>
            <w:tcW w:w="1476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≥50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 (0.34-0.74)</w:t>
            </w:r>
          </w:p>
        </w:tc>
        <w:tc>
          <w:tcPr>
            <w:tcW w:w="1494" w:type="dxa"/>
            <w:tcBorders>
              <w:bottom w:val="single" w:sz="12" w:space="0" w:color="auto"/>
              <w:right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left w:val="single" w:sz="12" w:space="0" w:color="auto"/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 (0.40-1.75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EB544E" w:rsidRPr="00A6014B" w:rsidRDefault="00EB544E" w:rsidP="00E97A4C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3 (0.35-1.54)</w:t>
            </w:r>
          </w:p>
        </w:tc>
      </w:tr>
    </w:tbl>
    <w:p w:rsidR="00EB544E" w:rsidRPr="00335BE6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 xml:space="preserve">These models were restricted to a follow-up time of 475 days (the sum of the median times to an elevated viral load and confirmed </w:t>
      </w:r>
      <w:proofErr w:type="spellStart"/>
      <w:r>
        <w:rPr>
          <w:rFonts w:ascii="Times New Roman" w:hAnsi="Times New Roman" w:cs="Times New Roman"/>
          <w:sz w:val="20"/>
          <w:szCs w:val="20"/>
        </w:rPr>
        <w:t>virolog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ailure). </w:t>
      </w:r>
    </w:p>
    <w:p w:rsidR="00EB544E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Model 1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univaria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ble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nalysis; model 2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: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multivaria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ble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analysis including sex, age,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year of AC entry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, duration on ART at AC entry and </w:t>
      </w:r>
      <w:r w:rsidRPr="00335BE6">
        <w:rPr>
          <w:rFonts w:ascii="Times New Roman" w:hAnsi="Times New Roman" w:cs="Times New Roman"/>
          <w:noProof/>
          <w:sz w:val="20"/>
          <w:szCs w:val="20"/>
          <w:lang w:val="en-US"/>
        </w:rPr>
        <w:t>CD4 count at AC entry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:rsidR="00EB544E" w:rsidRPr="009A22E7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76122">
        <w:rPr>
          <w:rFonts w:ascii="Times New Roman" w:hAnsi="Times New Roman" w:cs="Times New Roman"/>
          <w:sz w:val="20"/>
          <w:szCs w:val="24"/>
        </w:rPr>
        <w:lastRenderedPageBreak/>
        <w:t>For each outcome, only patients with a viral load on file were included in the model.</w:t>
      </w:r>
    </w:p>
    <w:p w:rsidR="00EB544E" w:rsidRPr="009A22E7" w:rsidRDefault="00EB544E" w:rsidP="00EB544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Log likelihood cannot be estimated </w:t>
      </w:r>
    </w:p>
    <w:p w:rsidR="002250CC" w:rsidRPr="00EB544E" w:rsidRDefault="002250CC" w:rsidP="00EB544E"/>
    <w:sectPr w:rsidR="002250CC" w:rsidRPr="00EB544E" w:rsidSect="00C441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2A7CAF"/>
    <w:multiLevelType w:val="hybridMultilevel"/>
    <w:tmpl w:val="28BE4A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B168FD"/>
    <w:multiLevelType w:val="hybridMultilevel"/>
    <w:tmpl w:val="28BE4A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44E"/>
    <w:rsid w:val="002250CC"/>
    <w:rsid w:val="00DB4922"/>
    <w:rsid w:val="00EB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4E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44E"/>
    <w:pPr>
      <w:ind w:left="720"/>
      <w:contextualSpacing/>
    </w:pPr>
  </w:style>
  <w:style w:type="table" w:styleId="TableGrid">
    <w:name w:val="Table Grid"/>
    <w:basedOn w:val="TableNormal"/>
    <w:uiPriority w:val="39"/>
    <w:rsid w:val="00EB544E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54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4E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44E"/>
    <w:pPr>
      <w:ind w:left="720"/>
      <w:contextualSpacing/>
    </w:pPr>
  </w:style>
  <w:style w:type="table" w:styleId="TableGrid">
    <w:name w:val="Table Grid"/>
    <w:basedOn w:val="TableNormal"/>
    <w:uiPriority w:val="39"/>
    <w:rsid w:val="00EB544E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5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am Sundar R.</dc:creator>
  <cp:lastModifiedBy>Shyam Sundar R.</cp:lastModifiedBy>
  <cp:revision>2</cp:revision>
  <dcterms:created xsi:type="dcterms:W3CDTF">2020-03-20T01:45:00Z</dcterms:created>
  <dcterms:modified xsi:type="dcterms:W3CDTF">2020-03-20T01:47:00Z</dcterms:modified>
</cp:coreProperties>
</file>